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1373" w14:textId="39F9F10B" w:rsidR="007D788E" w:rsidRDefault="039E8836" w:rsidP="57CD1CE0">
      <w:pPr>
        <w:pStyle w:val="Title"/>
      </w:pPr>
      <w:r>
        <w:t xml:space="preserve">Multimedia Appendix </w:t>
      </w:r>
      <w:r w:rsidR="00962A3D">
        <w:t>6</w:t>
      </w:r>
      <w:r>
        <w:t>: Operational Definitions, Measurement Specifications, and Validation Rules for Primary and Exploratory Variables in GPT-4V Neuroradiology Diagnostic Study</w:t>
      </w:r>
    </w:p>
    <w:p w14:paraId="7152B813" w14:textId="027B13E5" w:rsidR="007D788E" w:rsidRDefault="007D788E" w:rsidP="3EDDABC0"/>
    <w:p w14:paraId="3A818045" w14:textId="45CAD682" w:rsidR="007D788E" w:rsidRDefault="039E8836" w:rsidP="57CD1CE0">
      <w:pPr>
        <w:pStyle w:val="Heading1"/>
      </w:pPr>
      <w:r>
        <w:t xml:space="preserve">Table </w:t>
      </w:r>
      <w:r w:rsidR="00962A3D">
        <w:t>S</w:t>
      </w:r>
      <w:r>
        <w:t>7.1. Primary and Exploratory Variables</w:t>
      </w:r>
    </w:p>
    <w:p w14:paraId="7AD46EB5" w14:textId="7D1A5C93" w:rsidR="007D788E" w:rsidRDefault="007D788E" w:rsidP="3EDDABC0"/>
    <w:tbl>
      <w:tblPr>
        <w:tblW w:w="0" w:type="auto"/>
        <w:tblLook w:val="06A0" w:firstRow="1" w:lastRow="0" w:firstColumn="1" w:lastColumn="0" w:noHBand="1" w:noVBand="1"/>
      </w:tblPr>
      <w:tblGrid>
        <w:gridCol w:w="1270"/>
        <w:gridCol w:w="1323"/>
        <w:gridCol w:w="1630"/>
        <w:gridCol w:w="3508"/>
        <w:gridCol w:w="1629"/>
      </w:tblGrid>
      <w:tr w:rsidR="57CD1CE0" w14:paraId="0939A5E3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4288EAC2" w14:textId="3E766817" w:rsidR="57CD1CE0" w:rsidRDefault="57CD1CE0">
            <w:r>
              <w:t>Variable Name</w:t>
            </w:r>
          </w:p>
        </w:tc>
        <w:tc>
          <w:tcPr>
            <w:tcW w:w="1323" w:type="dxa"/>
            <w:vAlign w:val="center"/>
          </w:tcPr>
          <w:p w14:paraId="4D33CEDB" w14:textId="090F97BB" w:rsidR="57CD1CE0" w:rsidRDefault="57CD1CE0">
            <w:r>
              <w:t>Type</w:t>
            </w:r>
          </w:p>
        </w:tc>
        <w:tc>
          <w:tcPr>
            <w:tcW w:w="1630" w:type="dxa"/>
            <w:vAlign w:val="center"/>
          </w:tcPr>
          <w:p w14:paraId="0FDC0258" w14:textId="1878DA70" w:rsidR="57CD1CE0" w:rsidRDefault="57CD1CE0">
            <w:r>
              <w:t>Range/Values</w:t>
            </w:r>
          </w:p>
        </w:tc>
        <w:tc>
          <w:tcPr>
            <w:tcW w:w="3508" w:type="dxa"/>
            <w:vAlign w:val="center"/>
          </w:tcPr>
          <w:p w14:paraId="5490D4E5" w14:textId="089CE4CE" w:rsidR="57CD1CE0" w:rsidRDefault="57CD1CE0">
            <w:r>
              <w:t>Operational Definition</w:t>
            </w:r>
          </w:p>
        </w:tc>
        <w:tc>
          <w:tcPr>
            <w:tcW w:w="1629" w:type="dxa"/>
            <w:vAlign w:val="center"/>
          </w:tcPr>
          <w:p w14:paraId="64755EBC" w14:textId="0948079B" w:rsidR="57CD1CE0" w:rsidRDefault="57CD1CE0">
            <w:r>
              <w:t>Measurement Level</w:t>
            </w:r>
          </w:p>
        </w:tc>
      </w:tr>
      <w:tr w:rsidR="57CD1CE0" w14:paraId="2A78998E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74C27FDB" w14:textId="11F6D692" w:rsidR="57CD1CE0" w:rsidRDefault="57CD1CE0">
            <w:r>
              <w:t>pub_date</w:t>
            </w:r>
          </w:p>
        </w:tc>
        <w:tc>
          <w:tcPr>
            <w:tcW w:w="1323" w:type="dxa"/>
            <w:vAlign w:val="center"/>
          </w:tcPr>
          <w:p w14:paraId="7D947525" w14:textId="762ED716" w:rsidR="57CD1CE0" w:rsidRDefault="57CD1CE0">
            <w:r>
              <w:t>Date</w:t>
            </w:r>
          </w:p>
        </w:tc>
        <w:tc>
          <w:tcPr>
            <w:tcW w:w="1630" w:type="dxa"/>
            <w:vAlign w:val="center"/>
          </w:tcPr>
          <w:p w14:paraId="57A089C6" w14:textId="68EC1278" w:rsidR="57CD1CE0" w:rsidRDefault="57CD1CE0">
            <w:r>
              <w:t>4/19/2020 to 5/15/2023</w:t>
            </w:r>
          </w:p>
        </w:tc>
        <w:tc>
          <w:tcPr>
            <w:tcW w:w="3508" w:type="dxa"/>
            <w:vAlign w:val="center"/>
          </w:tcPr>
          <w:p w14:paraId="6C98626D" w14:textId="7CBE6383" w:rsidR="57CD1CE0" w:rsidRDefault="57CD1CE0">
            <w:r>
              <w:t>RSNA case publication date</w:t>
            </w:r>
          </w:p>
        </w:tc>
        <w:tc>
          <w:tcPr>
            <w:tcW w:w="1629" w:type="dxa"/>
            <w:vAlign w:val="center"/>
          </w:tcPr>
          <w:p w14:paraId="7008E849" w14:textId="23DD2886" w:rsidR="57CD1CE0" w:rsidRDefault="57CD1CE0">
            <w:r>
              <w:t>Ordinal</w:t>
            </w:r>
          </w:p>
        </w:tc>
      </w:tr>
      <w:tr w:rsidR="57CD1CE0" w14:paraId="2AB5BD8A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383A9339" w14:textId="24983314" w:rsidR="57CD1CE0" w:rsidRDefault="57CD1CE0">
            <w:r>
              <w:t>pathology</w:t>
            </w:r>
          </w:p>
        </w:tc>
        <w:tc>
          <w:tcPr>
            <w:tcW w:w="1323" w:type="dxa"/>
            <w:vAlign w:val="center"/>
          </w:tcPr>
          <w:p w14:paraId="47488B4B" w14:textId="04E50628" w:rsidR="57CD1CE0" w:rsidRDefault="57CD1CE0">
            <w:r>
              <w:t>Text</w:t>
            </w:r>
          </w:p>
        </w:tc>
        <w:tc>
          <w:tcPr>
            <w:tcW w:w="1630" w:type="dxa"/>
            <w:vAlign w:val="center"/>
          </w:tcPr>
          <w:p w14:paraId="2DEA3012" w14:textId="4562FBB8" w:rsidR="57CD1CE0" w:rsidRDefault="57CD1CE0">
            <w:r>
              <w:t>29 unique diagnoses</w:t>
            </w:r>
          </w:p>
        </w:tc>
        <w:tc>
          <w:tcPr>
            <w:tcW w:w="3508" w:type="dxa"/>
            <w:vAlign w:val="center"/>
          </w:tcPr>
          <w:p w14:paraId="236CD427" w14:textId="24EE396E" w:rsidR="57CD1CE0" w:rsidRDefault="57CD1CE0">
            <w:r>
              <w:t>Primary diagnosis from RSNA case title</w:t>
            </w:r>
          </w:p>
        </w:tc>
        <w:tc>
          <w:tcPr>
            <w:tcW w:w="1629" w:type="dxa"/>
            <w:vAlign w:val="center"/>
          </w:tcPr>
          <w:p w14:paraId="4D72EBDC" w14:textId="5B1A64A3" w:rsidR="57CD1CE0" w:rsidRDefault="57CD1CE0">
            <w:r>
              <w:t>Nominal</w:t>
            </w:r>
          </w:p>
        </w:tc>
      </w:tr>
      <w:tr w:rsidR="57CD1CE0" w14:paraId="0B619241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76C7FB77" w14:textId="09261809" w:rsidR="57CD1CE0" w:rsidRDefault="57CD1CE0">
            <w:r>
              <w:t>correct</w:t>
            </w:r>
          </w:p>
        </w:tc>
        <w:tc>
          <w:tcPr>
            <w:tcW w:w="1323" w:type="dxa"/>
            <w:vAlign w:val="center"/>
          </w:tcPr>
          <w:p w14:paraId="46CD7AB2" w14:textId="46C67305" w:rsidR="57CD1CE0" w:rsidRDefault="57CD1CE0">
            <w:r>
              <w:t>Binary</w:t>
            </w:r>
          </w:p>
        </w:tc>
        <w:tc>
          <w:tcPr>
            <w:tcW w:w="1630" w:type="dxa"/>
            <w:vAlign w:val="center"/>
          </w:tcPr>
          <w:p w14:paraId="1B2AA09F" w14:textId="4022E336" w:rsidR="57CD1CE0" w:rsidRDefault="57CD1CE0">
            <w:r>
              <w:t>0, 1</w:t>
            </w:r>
          </w:p>
        </w:tc>
        <w:tc>
          <w:tcPr>
            <w:tcW w:w="3508" w:type="dxa"/>
            <w:vAlign w:val="center"/>
          </w:tcPr>
          <w:p w14:paraId="3A1EABFB" w14:textId="76111F9D" w:rsidR="57CD1CE0" w:rsidRDefault="57CD1CE0">
            <w:r>
              <w:t>Diagnostic accuracy: 1 if GPT-4V answer matches RSNA correct answer; 0 otherwise</w:t>
            </w:r>
          </w:p>
        </w:tc>
        <w:tc>
          <w:tcPr>
            <w:tcW w:w="1629" w:type="dxa"/>
            <w:vAlign w:val="center"/>
          </w:tcPr>
          <w:p w14:paraId="7CABECAA" w14:textId="504E58E0" w:rsidR="57CD1CE0" w:rsidRDefault="57CD1CE0">
            <w:r>
              <w:t>Nominal</w:t>
            </w:r>
          </w:p>
        </w:tc>
      </w:tr>
      <w:tr w:rsidR="57CD1CE0" w14:paraId="717AA66D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033636EE" w14:textId="7CA0149E" w:rsidR="57CD1CE0" w:rsidRDefault="57CD1CE0">
            <w:r>
              <w:t>image_pct</w:t>
            </w:r>
          </w:p>
        </w:tc>
        <w:tc>
          <w:tcPr>
            <w:tcW w:w="1323" w:type="dxa"/>
            <w:vAlign w:val="center"/>
          </w:tcPr>
          <w:p w14:paraId="3C791DF9" w14:textId="7F299722" w:rsidR="57CD1CE0" w:rsidRDefault="57CD1CE0">
            <w:r>
              <w:t>Continuous</w:t>
            </w:r>
          </w:p>
        </w:tc>
        <w:tc>
          <w:tcPr>
            <w:tcW w:w="1630" w:type="dxa"/>
            <w:vAlign w:val="center"/>
          </w:tcPr>
          <w:p w14:paraId="6B61EDEE" w14:textId="4EAC5A48" w:rsidR="57CD1CE0" w:rsidRDefault="57CD1CE0">
            <w:r>
              <w:t>57-82</w:t>
            </w:r>
          </w:p>
        </w:tc>
        <w:tc>
          <w:tcPr>
            <w:tcW w:w="3508" w:type="dxa"/>
            <w:vAlign w:val="center"/>
          </w:tcPr>
          <w:p w14:paraId="64A7D46A" w14:textId="76AD95AE" w:rsidR="57CD1CE0" w:rsidRDefault="57CD1CE0">
            <w:r>
              <w:t>Self-reported percentage (0-100) of diagnostic decision attributed to imaging data</w:t>
            </w:r>
          </w:p>
        </w:tc>
        <w:tc>
          <w:tcPr>
            <w:tcW w:w="1629" w:type="dxa"/>
            <w:vAlign w:val="center"/>
          </w:tcPr>
          <w:p w14:paraId="2AD61A7E" w14:textId="79E5D090" w:rsidR="57CD1CE0" w:rsidRDefault="57CD1CE0">
            <w:r>
              <w:t>Ratio</w:t>
            </w:r>
          </w:p>
        </w:tc>
      </w:tr>
      <w:tr w:rsidR="57CD1CE0" w14:paraId="07EE28A6" w14:textId="77777777" w:rsidTr="57CD1CE0">
        <w:trPr>
          <w:trHeight w:val="300"/>
        </w:trPr>
        <w:tc>
          <w:tcPr>
            <w:tcW w:w="1270" w:type="dxa"/>
            <w:vAlign w:val="center"/>
          </w:tcPr>
          <w:p w14:paraId="340043B8" w14:textId="373A92CB" w:rsidR="57CD1CE0" w:rsidRDefault="57CD1CE0">
            <w:r>
              <w:t>text_pct</w:t>
            </w:r>
          </w:p>
        </w:tc>
        <w:tc>
          <w:tcPr>
            <w:tcW w:w="1323" w:type="dxa"/>
            <w:vAlign w:val="center"/>
          </w:tcPr>
          <w:p w14:paraId="0AD7F515" w14:textId="5830DBB6" w:rsidR="57CD1CE0" w:rsidRDefault="57CD1CE0">
            <w:r>
              <w:t>Continuous</w:t>
            </w:r>
          </w:p>
        </w:tc>
        <w:tc>
          <w:tcPr>
            <w:tcW w:w="1630" w:type="dxa"/>
            <w:vAlign w:val="center"/>
          </w:tcPr>
          <w:p w14:paraId="7EA7ECB7" w14:textId="2A2CFD68" w:rsidR="57CD1CE0" w:rsidRDefault="57CD1CE0">
            <w:r>
              <w:t>18-43</w:t>
            </w:r>
          </w:p>
        </w:tc>
        <w:tc>
          <w:tcPr>
            <w:tcW w:w="3508" w:type="dxa"/>
            <w:vAlign w:val="center"/>
          </w:tcPr>
          <w:p w14:paraId="17C2C036" w14:textId="3C1CCBAE" w:rsidR="57CD1CE0" w:rsidRDefault="57CD1CE0">
            <w:r>
              <w:t>Self-reported percentage (0-100) of diagnostic decision attributed to clinical text</w:t>
            </w:r>
          </w:p>
        </w:tc>
        <w:tc>
          <w:tcPr>
            <w:tcW w:w="1629" w:type="dxa"/>
            <w:vAlign w:val="center"/>
          </w:tcPr>
          <w:p w14:paraId="740E7F67" w14:textId="1AA793C4" w:rsidR="57CD1CE0" w:rsidRDefault="57CD1CE0">
            <w:r>
              <w:t>Ratio</w:t>
            </w:r>
          </w:p>
        </w:tc>
      </w:tr>
    </w:tbl>
    <w:p w14:paraId="24BF0EA0" w14:textId="77777777" w:rsidR="007D788E" w:rsidRDefault="007D788E" w:rsidP="3EDDABC0"/>
    <w:p w14:paraId="7249E055" w14:textId="119416F7" w:rsidR="007D788E" w:rsidRDefault="039E8836" w:rsidP="57CD1CE0">
      <w:pPr>
        <w:pStyle w:val="Heading1"/>
      </w:pPr>
      <w:r>
        <w:t xml:space="preserve">Table </w:t>
      </w:r>
      <w:r w:rsidR="00962A3D">
        <w:t>S</w:t>
      </w:r>
      <w:r>
        <w:t>7.2. Data Validation Rules Applied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773"/>
        <w:gridCol w:w="2643"/>
        <w:gridCol w:w="2862"/>
        <w:gridCol w:w="1956"/>
      </w:tblGrid>
      <w:tr w:rsidR="57CD1CE0" w14:paraId="073FC62D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21EBB0DB" w14:textId="77777777" w:rsidR="57CD1CE0" w:rsidRDefault="57CD1CE0">
            <w:r>
              <w:t>Validation Check</w:t>
            </w:r>
          </w:p>
        </w:tc>
        <w:tc>
          <w:tcPr>
            <w:tcW w:w="2643" w:type="dxa"/>
            <w:vAlign w:val="center"/>
          </w:tcPr>
          <w:p w14:paraId="369194E2" w14:textId="77777777" w:rsidR="57CD1CE0" w:rsidRDefault="57CD1CE0">
            <w:r>
              <w:t>Rule</w:t>
            </w:r>
          </w:p>
        </w:tc>
        <w:tc>
          <w:tcPr>
            <w:tcW w:w="2862" w:type="dxa"/>
            <w:vAlign w:val="center"/>
          </w:tcPr>
          <w:p w14:paraId="1F7BBB92" w14:textId="77777777" w:rsidR="57CD1CE0" w:rsidRDefault="57CD1CE0">
            <w:r>
              <w:t>Pass Criteria</w:t>
            </w:r>
          </w:p>
        </w:tc>
        <w:tc>
          <w:tcPr>
            <w:tcW w:w="1956" w:type="dxa"/>
            <w:vAlign w:val="center"/>
          </w:tcPr>
          <w:p w14:paraId="311E0312" w14:textId="77777777" w:rsidR="57CD1CE0" w:rsidRDefault="57CD1CE0">
            <w:r>
              <w:t>Result</w:t>
            </w:r>
          </w:p>
        </w:tc>
      </w:tr>
      <w:tr w:rsidR="57CD1CE0" w14:paraId="3D45975C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00D49C02" w14:textId="77777777" w:rsidR="57CD1CE0" w:rsidRDefault="57CD1CE0">
            <w:r>
              <w:t>No missing values</w:t>
            </w:r>
          </w:p>
        </w:tc>
        <w:tc>
          <w:tcPr>
            <w:tcW w:w="2643" w:type="dxa"/>
            <w:vAlign w:val="center"/>
          </w:tcPr>
          <w:p w14:paraId="7BD573A7" w14:textId="77777777" w:rsidR="57CD1CE0" w:rsidRDefault="57CD1CE0">
            <w:r>
              <w:t>All cells populated</w:t>
            </w:r>
          </w:p>
        </w:tc>
        <w:tc>
          <w:tcPr>
            <w:tcW w:w="2862" w:type="dxa"/>
            <w:vAlign w:val="center"/>
          </w:tcPr>
          <w:p w14:paraId="0D19C13D" w14:textId="77777777" w:rsidR="57CD1CE0" w:rsidRDefault="57CD1CE0">
            <w:r>
              <w:t>0% missing</w:t>
            </w:r>
          </w:p>
        </w:tc>
        <w:tc>
          <w:tcPr>
            <w:tcW w:w="1956" w:type="dxa"/>
            <w:vAlign w:val="center"/>
          </w:tcPr>
          <w:p w14:paraId="0A7FE069" w14:textId="6B622284" w:rsidR="57CD1CE0" w:rsidRDefault="57CD1CE0">
            <w:r>
              <w:t>100% complete</w:t>
            </w:r>
          </w:p>
        </w:tc>
      </w:tr>
      <w:tr w:rsidR="57CD1CE0" w14:paraId="7FC70E0A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33247AA5" w14:textId="77777777" w:rsidR="57CD1CE0" w:rsidRDefault="57CD1CE0">
            <w:r>
              <w:t>Binary coding</w:t>
            </w:r>
          </w:p>
        </w:tc>
        <w:tc>
          <w:tcPr>
            <w:tcW w:w="2643" w:type="dxa"/>
            <w:vAlign w:val="center"/>
          </w:tcPr>
          <w:p w14:paraId="5DBF60E4" w14:textId="77777777" w:rsidR="57CD1CE0" w:rsidRDefault="57CD1CE0">
            <w:r>
              <w:t>correct ∈ {0, 1}</w:t>
            </w:r>
          </w:p>
        </w:tc>
        <w:tc>
          <w:tcPr>
            <w:tcW w:w="2862" w:type="dxa"/>
            <w:vAlign w:val="center"/>
          </w:tcPr>
          <w:p w14:paraId="3EE6DD4D" w14:textId="77777777" w:rsidR="57CD1CE0" w:rsidRDefault="57CD1CE0">
            <w:r>
              <w:t>Only 0 or 1</w:t>
            </w:r>
          </w:p>
        </w:tc>
        <w:tc>
          <w:tcPr>
            <w:tcW w:w="1956" w:type="dxa"/>
            <w:vAlign w:val="center"/>
          </w:tcPr>
          <w:p w14:paraId="112A5149" w14:textId="715B040A" w:rsidR="57CD1CE0" w:rsidRDefault="57CD1CE0">
            <w:r>
              <w:t>All valid</w:t>
            </w:r>
          </w:p>
        </w:tc>
      </w:tr>
      <w:tr w:rsidR="57CD1CE0" w14:paraId="103E28A6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2BB25481" w14:textId="77777777" w:rsidR="57CD1CE0" w:rsidRDefault="57CD1CE0">
            <w:r>
              <w:t>Percentage sum</w:t>
            </w:r>
          </w:p>
        </w:tc>
        <w:tc>
          <w:tcPr>
            <w:tcW w:w="2643" w:type="dxa"/>
            <w:vAlign w:val="center"/>
          </w:tcPr>
          <w:p w14:paraId="33908EDC" w14:textId="77777777" w:rsidR="57CD1CE0" w:rsidRDefault="57CD1CE0">
            <w:r>
              <w:t>image_pct + text_pct = 100</w:t>
            </w:r>
          </w:p>
        </w:tc>
        <w:tc>
          <w:tcPr>
            <w:tcW w:w="2862" w:type="dxa"/>
            <w:vAlign w:val="center"/>
          </w:tcPr>
          <w:p w14:paraId="1CBC8F06" w14:textId="77777777" w:rsidR="57CD1CE0" w:rsidRDefault="57CD1CE0">
            <w:r>
              <w:t>All sum to 100%</w:t>
            </w:r>
          </w:p>
        </w:tc>
        <w:tc>
          <w:tcPr>
            <w:tcW w:w="1956" w:type="dxa"/>
            <w:vAlign w:val="center"/>
          </w:tcPr>
          <w:p w14:paraId="45816500" w14:textId="1C6BBB7E" w:rsidR="57CD1CE0" w:rsidRDefault="57CD1CE0">
            <w:r>
              <w:t>29/29 verified</w:t>
            </w:r>
          </w:p>
        </w:tc>
      </w:tr>
      <w:tr w:rsidR="57CD1CE0" w14:paraId="7AB7D61C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0C7129AB" w14:textId="77777777" w:rsidR="57CD1CE0" w:rsidRDefault="57CD1CE0">
            <w:r>
              <w:t>Range validity</w:t>
            </w:r>
          </w:p>
        </w:tc>
        <w:tc>
          <w:tcPr>
            <w:tcW w:w="2643" w:type="dxa"/>
            <w:vAlign w:val="center"/>
          </w:tcPr>
          <w:p w14:paraId="2C36C8BB" w14:textId="77777777" w:rsidR="57CD1CE0" w:rsidRDefault="57CD1CE0">
            <w:r>
              <w:t>image_pct ∈ [0, 100]</w:t>
            </w:r>
          </w:p>
        </w:tc>
        <w:tc>
          <w:tcPr>
            <w:tcW w:w="2862" w:type="dxa"/>
            <w:vAlign w:val="center"/>
          </w:tcPr>
          <w:p w14:paraId="1820A753" w14:textId="77777777" w:rsidR="57CD1CE0" w:rsidRDefault="57CD1CE0">
            <w:r>
              <w:t>Within bounds</w:t>
            </w:r>
          </w:p>
        </w:tc>
        <w:tc>
          <w:tcPr>
            <w:tcW w:w="1956" w:type="dxa"/>
            <w:vAlign w:val="center"/>
          </w:tcPr>
          <w:p w14:paraId="0A2F8F9D" w14:textId="7082F357" w:rsidR="57CD1CE0" w:rsidRDefault="57CD1CE0">
            <w:r>
              <w:t>[57, 82] valid</w:t>
            </w:r>
          </w:p>
        </w:tc>
      </w:tr>
      <w:tr w:rsidR="57CD1CE0" w14:paraId="55F3D6EA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1920C71C" w14:textId="77777777" w:rsidR="57CD1CE0" w:rsidRDefault="57CD1CE0">
            <w:r>
              <w:t>Range validity</w:t>
            </w:r>
          </w:p>
        </w:tc>
        <w:tc>
          <w:tcPr>
            <w:tcW w:w="2643" w:type="dxa"/>
            <w:vAlign w:val="center"/>
          </w:tcPr>
          <w:p w14:paraId="4336F532" w14:textId="77777777" w:rsidR="57CD1CE0" w:rsidRDefault="57CD1CE0">
            <w:r>
              <w:t>text_pct ∈ [0, 100]</w:t>
            </w:r>
          </w:p>
        </w:tc>
        <w:tc>
          <w:tcPr>
            <w:tcW w:w="2862" w:type="dxa"/>
            <w:vAlign w:val="center"/>
          </w:tcPr>
          <w:p w14:paraId="0698CD4F" w14:textId="77777777" w:rsidR="57CD1CE0" w:rsidRDefault="57CD1CE0">
            <w:r>
              <w:t>Within bounds</w:t>
            </w:r>
          </w:p>
        </w:tc>
        <w:tc>
          <w:tcPr>
            <w:tcW w:w="1956" w:type="dxa"/>
            <w:vAlign w:val="center"/>
          </w:tcPr>
          <w:p w14:paraId="4C9CDFD3" w14:textId="408D892D" w:rsidR="57CD1CE0" w:rsidRDefault="57CD1CE0">
            <w:r>
              <w:t>[18, 43] valid</w:t>
            </w:r>
          </w:p>
        </w:tc>
      </w:tr>
      <w:tr w:rsidR="57CD1CE0" w14:paraId="6CAEA67E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65AFC696" w14:textId="77777777" w:rsidR="57CD1CE0" w:rsidRDefault="57CD1CE0">
            <w:r>
              <w:lastRenderedPageBreak/>
              <w:t>Response format</w:t>
            </w:r>
          </w:p>
        </w:tc>
        <w:tc>
          <w:tcPr>
            <w:tcW w:w="2643" w:type="dxa"/>
            <w:vAlign w:val="center"/>
          </w:tcPr>
          <w:p w14:paraId="6635E0CA" w14:textId="77777777" w:rsidR="57CD1CE0" w:rsidRDefault="57CD1CE0">
            <w:r>
              <w:t>Letter A/B/C/D only</w:t>
            </w:r>
          </w:p>
        </w:tc>
        <w:tc>
          <w:tcPr>
            <w:tcW w:w="2862" w:type="dxa"/>
            <w:vAlign w:val="center"/>
          </w:tcPr>
          <w:p w14:paraId="23FC02F4" w14:textId="77777777" w:rsidR="57CD1CE0" w:rsidRDefault="57CD1CE0">
            <w:r>
              <w:t>Single letter</w:t>
            </w:r>
          </w:p>
        </w:tc>
        <w:tc>
          <w:tcPr>
            <w:tcW w:w="1956" w:type="dxa"/>
            <w:vAlign w:val="center"/>
          </w:tcPr>
          <w:p w14:paraId="554C9C5C" w14:textId="4F553B93" w:rsidR="57CD1CE0" w:rsidRDefault="57CD1CE0">
            <w:r>
              <w:t>29/29 compliant</w:t>
            </w:r>
          </w:p>
        </w:tc>
      </w:tr>
      <w:tr w:rsidR="57CD1CE0" w14:paraId="790BB710" w14:textId="77777777" w:rsidTr="57CD1CE0">
        <w:trPr>
          <w:trHeight w:val="300"/>
        </w:trPr>
        <w:tc>
          <w:tcPr>
            <w:tcW w:w="1773" w:type="dxa"/>
            <w:vAlign w:val="center"/>
          </w:tcPr>
          <w:p w14:paraId="57011282" w14:textId="77777777" w:rsidR="57CD1CE0" w:rsidRDefault="57CD1CE0">
            <w:r>
              <w:t>Unique cases</w:t>
            </w:r>
          </w:p>
        </w:tc>
        <w:tc>
          <w:tcPr>
            <w:tcW w:w="2643" w:type="dxa"/>
            <w:vAlign w:val="center"/>
          </w:tcPr>
          <w:p w14:paraId="3A203B96" w14:textId="77777777" w:rsidR="57CD1CE0" w:rsidRDefault="57CD1CE0">
            <w:r>
              <w:t>No duplicates</w:t>
            </w:r>
          </w:p>
        </w:tc>
        <w:tc>
          <w:tcPr>
            <w:tcW w:w="2862" w:type="dxa"/>
            <w:vAlign w:val="center"/>
          </w:tcPr>
          <w:p w14:paraId="4CC72EE3" w14:textId="77777777" w:rsidR="57CD1CE0" w:rsidRDefault="57CD1CE0">
            <w:r>
              <w:t>Unique pub_date + pathology</w:t>
            </w:r>
          </w:p>
        </w:tc>
        <w:tc>
          <w:tcPr>
            <w:tcW w:w="1956" w:type="dxa"/>
            <w:vAlign w:val="center"/>
          </w:tcPr>
          <w:p w14:paraId="4532DF5F" w14:textId="4EDB3DA1" w:rsidR="57CD1CE0" w:rsidRDefault="57CD1CE0">
            <w:r>
              <w:t>All unique</w:t>
            </w:r>
          </w:p>
        </w:tc>
      </w:tr>
    </w:tbl>
    <w:p w14:paraId="06F33364" w14:textId="77777777" w:rsidR="007D788E" w:rsidRDefault="007D788E" w:rsidP="3EDDABC0"/>
    <w:p w14:paraId="3D3845CE" w14:textId="68FF8B03" w:rsidR="007D788E" w:rsidRDefault="039E8836" w:rsidP="57CD1CE0">
      <w:pPr>
        <w:pStyle w:val="Heading1"/>
      </w:pPr>
      <w:r>
        <w:t>8.1 Detailed Variable Specifications</w:t>
      </w:r>
    </w:p>
    <w:p w14:paraId="405EA690" w14:textId="6C8960CF" w:rsidR="007D788E" w:rsidRDefault="039E8836" w:rsidP="3EDDABC0">
      <w:r>
        <w:t>VARIABLE: correct (Primary Outcome)</w:t>
      </w:r>
    </w:p>
    <w:p w14:paraId="242D4DB3" w14:textId="7F9BD10A" w:rsidR="007D788E" w:rsidRDefault="039E8836" w:rsidP="3EDDABC0">
      <w:r>
        <w:t>Definition: Binary indicator of whether GPT-4V selected the RSNA-verified correct diagnosis</w:t>
      </w:r>
    </w:p>
    <w:p w14:paraId="08EF199A" w14:textId="3054F866" w:rsidR="007D788E" w:rsidRDefault="039E8836" w:rsidP="3EDDABC0">
      <w:r>
        <w:t>Coding Rules:</w:t>
      </w:r>
    </w:p>
    <w:p w14:paraId="308C380D" w14:textId="6B9F0BC5" w:rsidR="007D788E" w:rsidRDefault="039E8836" w:rsidP="3EDDABC0">
      <w:r>
        <w:t>1 (Correct): GPT-4V's selected answer (A, B, C, or D) exactly matches RSNA correct answer</w:t>
      </w:r>
    </w:p>
    <w:p w14:paraId="2E532183" w14:textId="1CCB8CE6" w:rsidR="007D788E" w:rsidRDefault="039E8836" w:rsidP="3EDDABC0">
      <w:r>
        <w:t>0 (Incorrect): GPT-4V's selected answer does not match RSNA correct answer</w:t>
      </w:r>
    </w:p>
    <w:p w14:paraId="1202D96C" w14:textId="51691DDB" w:rsidR="007D788E" w:rsidRDefault="039E8836" w:rsidP="3EDDABC0">
      <w:r>
        <w:t xml:space="preserve">No partial credit </w:t>
      </w:r>
      <w:proofErr w:type="gramStart"/>
      <w:r>
        <w:t>given</w:t>
      </w:r>
      <w:proofErr w:type="gramEnd"/>
    </w:p>
    <w:p w14:paraId="7398506D" w14:textId="77F2C9D7" w:rsidR="007D788E" w:rsidRDefault="039E8836" w:rsidP="3EDDABC0">
      <w:r>
        <w:t>Missing or ambiguous responses would be coded as 0 (did not occur: n=0)</w:t>
      </w:r>
    </w:p>
    <w:p w14:paraId="35AC6187" w14:textId="7DFCBAB3" w:rsidR="007D788E" w:rsidRDefault="039E8836" w:rsidP="3EDDABC0">
      <w:r>
        <w:t>Reference Standard: RSNA Case Collection expert-verified correct answer, determined by:</w:t>
      </w:r>
    </w:p>
    <w:p w14:paraId="7CCFCC8A" w14:textId="4F3BD218" w:rsidR="007D788E" w:rsidRDefault="039E8836" w:rsidP="3EDDABC0">
      <w:r>
        <w:t>Board-certified radiologist case author</w:t>
      </w:r>
    </w:p>
    <w:p w14:paraId="31F3E2A1" w14:textId="49D8F287" w:rsidR="007D788E" w:rsidRDefault="039E8836" w:rsidP="3EDDABC0">
      <w:r>
        <w:t>RSNA editorial peer review</w:t>
      </w:r>
    </w:p>
    <w:p w14:paraId="073A9E1D" w14:textId="3FCAE31D" w:rsidR="007D788E" w:rsidRDefault="039E8836" w:rsidP="3EDDABC0">
      <w:r>
        <w:t>Published answer key in case documentation</w:t>
      </w:r>
    </w:p>
    <w:p w14:paraId="0180AB9C" w14:textId="70B27E93" w:rsidR="007D788E" w:rsidRDefault="039E8836" w:rsidP="3EDDABC0">
      <w:r>
        <w:t>Extraction Method: Answer letter extracted from first line of GPT-4V response ("Answer: [X]")</w:t>
      </w:r>
    </w:p>
    <w:p w14:paraId="042342C9" w14:textId="7359F768" w:rsidR="007D788E" w:rsidRDefault="039E8836" w:rsidP="3EDDABC0">
      <w:r>
        <w:t>Aggregate Metric: Diagnostic accuracy = (Σ correct) / 29 × 100%</w:t>
      </w:r>
    </w:p>
    <w:p w14:paraId="69D58449" w14:textId="5B3FBA94" w:rsidR="007D788E" w:rsidRDefault="007D788E" w:rsidP="3EDDABC0"/>
    <w:p w14:paraId="7E36E442" w14:textId="5803355D" w:rsidR="007D788E" w:rsidRDefault="039E8836" w:rsidP="3EDDABC0">
      <w:r>
        <w:t>VARIABLE: image_pct (Exploratory Outcome)</w:t>
      </w:r>
    </w:p>
    <w:p w14:paraId="060573FF" w14:textId="41D8547A" w:rsidR="007D788E" w:rsidRDefault="039E8836" w:rsidP="3EDDABC0">
      <w:r>
        <w:t>Definition: GPT-4V's self-reported percentage contribution of imaging/visual data to its diagnostic decision</w:t>
      </w:r>
    </w:p>
    <w:p w14:paraId="6D4E0786" w14:textId="0A9163BC" w:rsidR="007D788E" w:rsidRDefault="039E8836" w:rsidP="3EDDABC0">
      <w:r>
        <w:t>Elicitation Method: Obtained via standardized prompt requesting percentage quantification:</w:t>
      </w:r>
    </w:p>
    <w:p w14:paraId="7C84113C" w14:textId="011C0DEE" w:rsidR="007D788E" w:rsidRDefault="039E8836" w:rsidP="3EDDABC0">
      <w:r>
        <w:t>"Estimate the percentage contribution... Image data: What percentage of your reasoning was based on the visual imaging findings you observed in the provided scans?"</w:t>
      </w:r>
    </w:p>
    <w:p w14:paraId="40C4D9E9" w14:textId="3B12F722" w:rsidR="007D788E" w:rsidRDefault="039E8836" w:rsidP="3EDDABC0">
      <w:r>
        <w:t>Format: Integer percentages (whole numbers)</w:t>
      </w:r>
    </w:p>
    <w:p w14:paraId="2AA42BAD" w14:textId="17287935" w:rsidR="007D788E" w:rsidRDefault="039E8836" w:rsidP="3EDDABC0">
      <w:r>
        <w:t>Model typically reported in 5% increments (60%, 65%, 70%)</w:t>
      </w:r>
    </w:p>
    <w:p w14:paraId="430BF301" w14:textId="640EE814" w:rsidR="007D788E" w:rsidRDefault="039E8836" w:rsidP="3EDDABC0">
      <w:r>
        <w:t>Range: 57% to 82%</w:t>
      </w:r>
    </w:p>
    <w:p w14:paraId="10E9B80A" w14:textId="10BD3213" w:rsidR="007D788E" w:rsidRDefault="039E8836" w:rsidP="3EDDABC0">
      <w:r>
        <w:t>Mean: 66.14% (SD=6.97)</w:t>
      </w:r>
    </w:p>
    <w:p w14:paraId="1590CAD3" w14:textId="55C516DA" w:rsidR="007D788E" w:rsidRDefault="039E8836" w:rsidP="3EDDABC0">
      <w:r>
        <w:t>Mathematical Constraint: image_pct + text_pct = 100% (verified for all cases)</w:t>
      </w:r>
    </w:p>
    <w:p w14:paraId="6BAC0AF9" w14:textId="2B74739B" w:rsidR="007D788E" w:rsidRDefault="039E8836" w:rsidP="3EDDABC0">
      <w:r>
        <w:t>Interpretation Limitations:</w:t>
      </w:r>
    </w:p>
    <w:p w14:paraId="4AA060B4" w14:textId="2B077AF5" w:rsidR="007D788E" w:rsidRDefault="039E8836" w:rsidP="3EDDABC0">
      <w:r>
        <w:t xml:space="preserve">Represents model's self-characterization, NOT validated measure of actual computational </w:t>
      </w:r>
      <w:proofErr w:type="gramStart"/>
      <w:r>
        <w:t>process</w:t>
      </w:r>
      <w:proofErr w:type="gramEnd"/>
    </w:p>
    <w:p w14:paraId="6D771A74" w14:textId="66C0DE50" w:rsidR="007D788E" w:rsidRDefault="039E8836" w:rsidP="3EDDABC0">
      <w:r>
        <w:t xml:space="preserve">May reflect post-hoc rationalization rather than true information </w:t>
      </w:r>
      <w:proofErr w:type="gramStart"/>
      <w:r>
        <w:t>weighting</w:t>
      </w:r>
      <w:proofErr w:type="gramEnd"/>
    </w:p>
    <w:p w14:paraId="0139EAC4" w14:textId="050E1A67" w:rsidR="007D788E" w:rsidRDefault="039E8836" w:rsidP="3EDDABC0">
      <w:r>
        <w:t xml:space="preserve">Requires experimental validation through controlled text-only and image-only </w:t>
      </w:r>
      <w:proofErr w:type="gramStart"/>
      <w:r>
        <w:t>conditions</w:t>
      </w:r>
      <w:proofErr w:type="gramEnd"/>
    </w:p>
    <w:p w14:paraId="411AF11C" w14:textId="39FB054A" w:rsidR="007D788E" w:rsidRDefault="039E8836" w:rsidP="3EDDABC0">
      <w:r>
        <w:t xml:space="preserve">Should be interpreted as exploratory, hypothesis-generating </w:t>
      </w:r>
      <w:proofErr w:type="gramStart"/>
      <w:r>
        <w:t>data</w:t>
      </w:r>
      <w:proofErr w:type="gramEnd"/>
    </w:p>
    <w:p w14:paraId="6E9F46E5" w14:textId="32E9F9C4" w:rsidR="007D788E" w:rsidRDefault="039E8836" w:rsidP="3EDDABC0">
      <w:r>
        <w:t xml:space="preserve">Extraction Method: Manually transcribed from "Image contribution: [X]%" in GPT-4V </w:t>
      </w:r>
      <w:proofErr w:type="gramStart"/>
      <w:r>
        <w:t>response</w:t>
      </w:r>
      <w:proofErr w:type="gramEnd"/>
    </w:p>
    <w:p w14:paraId="057B940E" w14:textId="2D371744" w:rsidR="007D788E" w:rsidRDefault="007D788E" w:rsidP="3EDDABC0"/>
    <w:p w14:paraId="0656991E" w14:textId="7AB37F8C" w:rsidR="007D788E" w:rsidRDefault="039E8836" w:rsidP="3EDDABC0">
      <w:r>
        <w:t>VARIABLE: text_pct (Exploratory Outcome)</w:t>
      </w:r>
    </w:p>
    <w:p w14:paraId="712A4EFD" w14:textId="6BC05910" w:rsidR="007D788E" w:rsidRDefault="039E8836" w:rsidP="3EDDABC0">
      <w:r>
        <w:t>Definition: GPT-4V's self-reported percentage contribution of clinical/textual data to its diagnostic decision</w:t>
      </w:r>
    </w:p>
    <w:p w14:paraId="4C2BEC58" w14:textId="53DEA8A6" w:rsidR="007D788E" w:rsidRDefault="039E8836" w:rsidP="3EDDABC0">
      <w:r>
        <w:t>Relationship: Mathematically complementary to image_pct (text_pct = 100 - image_pct)</w:t>
      </w:r>
    </w:p>
    <w:p w14:paraId="23AC0C97" w14:textId="068BAF0F" w:rsidR="007D788E" w:rsidRDefault="039E8836" w:rsidP="3EDDABC0">
      <w:r>
        <w:t xml:space="preserve">Same interpretation limitations as image_pct </w:t>
      </w:r>
      <w:proofErr w:type="gramStart"/>
      <w:r>
        <w:t>apply</w:t>
      </w:r>
      <w:proofErr w:type="gramEnd"/>
    </w:p>
    <w:p w14:paraId="16311EE3" w14:textId="7710CF0F" w:rsidR="007D788E" w:rsidRDefault="007D788E" w:rsidP="3EDDABC0"/>
    <w:p w14:paraId="3D7D77E9" w14:textId="77777777" w:rsidR="007D788E" w:rsidRDefault="007D788E" w:rsidP="3EDDABC0"/>
    <w:p w14:paraId="2039B967" w14:textId="3BF32D9F" w:rsidR="007D788E" w:rsidRDefault="039E8836" w:rsidP="57CD1CE0">
      <w:pPr>
        <w:pStyle w:val="Heading1"/>
      </w:pPr>
      <w:r>
        <w:t>8.2 Derived Variables for Analysi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189"/>
        <w:gridCol w:w="3825"/>
        <w:gridCol w:w="3346"/>
      </w:tblGrid>
      <w:tr w:rsidR="57CD1CE0" w14:paraId="0420F0F5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519A3232" w14:textId="31EDB03B" w:rsidR="57CD1CE0" w:rsidRDefault="57CD1CE0">
            <w:r>
              <w:t>Derived Variable</w:t>
            </w:r>
          </w:p>
        </w:tc>
        <w:tc>
          <w:tcPr>
            <w:tcW w:w="3825" w:type="dxa"/>
            <w:vAlign w:val="center"/>
          </w:tcPr>
          <w:p w14:paraId="213584AF" w14:textId="42CD56BD" w:rsidR="57CD1CE0" w:rsidRDefault="57CD1CE0">
            <w:r>
              <w:t>Formula/Rule</w:t>
            </w:r>
          </w:p>
        </w:tc>
        <w:tc>
          <w:tcPr>
            <w:tcW w:w="3346" w:type="dxa"/>
            <w:vAlign w:val="center"/>
          </w:tcPr>
          <w:p w14:paraId="0BBF8A91" w14:textId="189916FE" w:rsidR="57CD1CE0" w:rsidRDefault="57CD1CE0">
            <w:r>
              <w:t>Purpose</w:t>
            </w:r>
          </w:p>
        </w:tc>
      </w:tr>
      <w:tr w:rsidR="57CD1CE0" w14:paraId="6FC982B9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15FB5B82" w14:textId="09472334" w:rsidR="57CD1CE0" w:rsidRDefault="57CD1CE0">
            <w:r>
              <w:t>outcome_group</w:t>
            </w:r>
          </w:p>
        </w:tc>
        <w:tc>
          <w:tcPr>
            <w:tcW w:w="3825" w:type="dxa"/>
            <w:vAlign w:val="center"/>
          </w:tcPr>
          <w:p w14:paraId="2AA2FB84" w14:textId="63370EE5" w:rsidR="57CD1CE0" w:rsidRDefault="57CD1CE0">
            <w:r>
              <w:t>IF correct=1 THEN "Correct" ELSE "Incorrect"</w:t>
            </w:r>
          </w:p>
        </w:tc>
        <w:tc>
          <w:tcPr>
            <w:tcW w:w="3346" w:type="dxa"/>
            <w:vAlign w:val="center"/>
          </w:tcPr>
          <w:p w14:paraId="7AF7C4E3" w14:textId="7D43BB34" w:rsidR="57CD1CE0" w:rsidRDefault="57CD1CE0">
            <w:r>
              <w:t>Grouping variable for t-test</w:t>
            </w:r>
          </w:p>
        </w:tc>
      </w:tr>
      <w:tr w:rsidR="57CD1CE0" w14:paraId="1C38DD6F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7C49B84B" w14:textId="443E9BD8" w:rsidR="57CD1CE0" w:rsidRDefault="57CD1CE0">
            <w:r>
              <w:t>text_image_ratio</w:t>
            </w:r>
          </w:p>
        </w:tc>
        <w:tc>
          <w:tcPr>
            <w:tcW w:w="3825" w:type="dxa"/>
            <w:vAlign w:val="center"/>
          </w:tcPr>
          <w:p w14:paraId="6F55AEDC" w14:textId="22E8F82E" w:rsidR="57CD1CE0" w:rsidRDefault="57CD1CE0">
            <w:r>
              <w:t>text_pct / image_pct</w:t>
            </w:r>
          </w:p>
        </w:tc>
        <w:tc>
          <w:tcPr>
            <w:tcW w:w="3346" w:type="dxa"/>
            <w:vAlign w:val="center"/>
          </w:tcPr>
          <w:p w14:paraId="4FEE0619" w14:textId="31FE80CA" w:rsidR="57CD1CE0" w:rsidRDefault="57CD1CE0">
            <w:r>
              <w:t>Relative reliance metric (e.g., 0.59 = ~1.7:1 image-to-text)</w:t>
            </w:r>
          </w:p>
        </w:tc>
      </w:tr>
      <w:tr w:rsidR="57CD1CE0" w14:paraId="782EFD35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4F224668" w14:textId="6306CDDA" w:rsidR="57CD1CE0" w:rsidRDefault="57CD1CE0">
            <w:r>
              <w:t>image_dominant</w:t>
            </w:r>
          </w:p>
        </w:tc>
        <w:tc>
          <w:tcPr>
            <w:tcW w:w="3825" w:type="dxa"/>
            <w:vAlign w:val="center"/>
          </w:tcPr>
          <w:p w14:paraId="1CF07FE0" w14:textId="56494C96" w:rsidR="57CD1CE0" w:rsidRDefault="57CD1CE0">
            <w:r>
              <w:t>IF image_pct ≥ 70 THEN 1 ELSE 0</w:t>
            </w:r>
          </w:p>
        </w:tc>
        <w:tc>
          <w:tcPr>
            <w:tcW w:w="3346" w:type="dxa"/>
            <w:vAlign w:val="center"/>
          </w:tcPr>
          <w:p w14:paraId="40EC0A2B" w14:textId="48A094C4" w:rsidR="57CD1CE0" w:rsidRDefault="57CD1CE0">
            <w:r>
              <w:t>Binary indicator: high image reliance</w:t>
            </w:r>
          </w:p>
        </w:tc>
      </w:tr>
      <w:tr w:rsidR="57CD1CE0" w14:paraId="012BB3AF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66996F8B" w14:textId="0739F50A" w:rsidR="57CD1CE0" w:rsidRDefault="57CD1CE0">
            <w:r>
              <w:t>balanced_attribution</w:t>
            </w:r>
          </w:p>
        </w:tc>
        <w:tc>
          <w:tcPr>
            <w:tcW w:w="3825" w:type="dxa"/>
            <w:vAlign w:val="center"/>
          </w:tcPr>
          <w:p w14:paraId="5C7E699C" w14:textId="5FE5AB7A" w:rsidR="57CD1CE0" w:rsidRDefault="57CD1CE0">
            <w:r>
              <w:t>IF image_pct BETWEEN 55 AND 69 THEN 1 ELSE 0</w:t>
            </w:r>
          </w:p>
        </w:tc>
        <w:tc>
          <w:tcPr>
            <w:tcW w:w="3346" w:type="dxa"/>
            <w:vAlign w:val="center"/>
          </w:tcPr>
          <w:p w14:paraId="0FB1B5C0" w14:textId="2B9CDFF4" w:rsidR="57CD1CE0" w:rsidRDefault="57CD1CE0">
            <w:r>
              <w:t>Binary indicator: balanced integration</w:t>
            </w:r>
          </w:p>
        </w:tc>
      </w:tr>
      <w:tr w:rsidR="57CD1CE0" w14:paraId="48A7DA40" w14:textId="77777777" w:rsidTr="57CD1CE0">
        <w:trPr>
          <w:trHeight w:val="300"/>
        </w:trPr>
        <w:tc>
          <w:tcPr>
            <w:tcW w:w="2189" w:type="dxa"/>
            <w:vAlign w:val="center"/>
          </w:tcPr>
          <w:p w14:paraId="014F0DEE" w14:textId="59905579" w:rsidR="57CD1CE0" w:rsidRDefault="57CD1CE0">
            <w:r>
              <w:t>year</w:t>
            </w:r>
          </w:p>
        </w:tc>
        <w:tc>
          <w:tcPr>
            <w:tcW w:w="3825" w:type="dxa"/>
            <w:vAlign w:val="center"/>
          </w:tcPr>
          <w:p w14:paraId="728FFB15" w14:textId="35D4F284" w:rsidR="57CD1CE0" w:rsidRDefault="57CD1CE0">
            <w:r>
              <w:t>YEAR(pub_date)</w:t>
            </w:r>
          </w:p>
        </w:tc>
        <w:tc>
          <w:tcPr>
            <w:tcW w:w="3346" w:type="dxa"/>
            <w:vAlign w:val="center"/>
          </w:tcPr>
          <w:p w14:paraId="3FA6E1BE" w14:textId="69D5C8B5" w:rsidR="57CD1CE0" w:rsidRDefault="57CD1CE0">
            <w:r>
              <w:t>Publication year (2020-2023)</w:t>
            </w:r>
          </w:p>
        </w:tc>
      </w:tr>
    </w:tbl>
    <w:p w14:paraId="39E7962C" w14:textId="34426C60" w:rsidR="007D788E" w:rsidRDefault="007D788E" w:rsidP="3EDDABC0"/>
    <w:p w14:paraId="55BF8934" w14:textId="4283C641" w:rsidR="007D788E" w:rsidRDefault="007D788E" w:rsidP="3EDDABC0"/>
    <w:p w14:paraId="14E5D862" w14:textId="12C16E9B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8E947" w14:textId="77777777" w:rsidR="00FC5F7E" w:rsidRDefault="00FC5F7E" w:rsidP="00D86FA4">
      <w:r>
        <w:separator/>
      </w:r>
    </w:p>
  </w:endnote>
  <w:endnote w:type="continuationSeparator" w:id="0">
    <w:p w14:paraId="4FD9007D" w14:textId="77777777" w:rsidR="00FC5F7E" w:rsidRDefault="00FC5F7E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D6A0A" w14:textId="77777777" w:rsidR="00FC5F7E" w:rsidRDefault="00FC5F7E" w:rsidP="00D86FA4">
      <w:r>
        <w:separator/>
      </w:r>
    </w:p>
  </w:footnote>
  <w:footnote w:type="continuationSeparator" w:id="0">
    <w:p w14:paraId="5C7B9964" w14:textId="77777777" w:rsidR="00FC5F7E" w:rsidRDefault="00FC5F7E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2A3D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5F7E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9E8836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719A7"/>
    <w:rsid w:val="3A13D0EB"/>
    <w:rsid w:val="3A412703"/>
    <w:rsid w:val="3A5463ED"/>
    <w:rsid w:val="3ACD8D06"/>
    <w:rsid w:val="3ACDA265"/>
    <w:rsid w:val="3ADEE533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7CD1CE0"/>
    <w:rsid w:val="5807C494"/>
    <w:rsid w:val="581FD50A"/>
    <w:rsid w:val="58A4FA8E"/>
    <w:rsid w:val="58B92AAB"/>
    <w:rsid w:val="590597B2"/>
    <w:rsid w:val="590B2312"/>
    <w:rsid w:val="593ED076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customXml/itemProps3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29:00Z</dcterms:created>
  <dcterms:modified xsi:type="dcterms:W3CDTF">2026-04-2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